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5103"/>
        <w:gridCol w:w="3401"/>
      </w:tblGrid>
      <w:tr w:rsidR="00BB3BA4" w:rsidRPr="00523B50" w14:paraId="4CB73E7A" w14:textId="77777777" w:rsidTr="00DD0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02E836DE" w14:textId="77777777" w:rsidR="00523B50" w:rsidRPr="00523B50" w:rsidRDefault="00523B50" w:rsidP="00523B50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COREQ Checklist – Consolidated Criteria for Reporting Qualitative Research</w:t>
            </w:r>
          </w:p>
        </w:tc>
        <w:tc>
          <w:tcPr>
            <w:tcW w:w="3401" w:type="dxa"/>
            <w:hideMark/>
          </w:tcPr>
          <w:p w14:paraId="218D81BF" w14:textId="7F0EC174" w:rsidR="00523B50" w:rsidRPr="00523B50" w:rsidRDefault="00523B50" w:rsidP="00523B50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Response</w:t>
            </w:r>
          </w:p>
        </w:tc>
      </w:tr>
      <w:tr w:rsidR="00BB3BA4" w:rsidRPr="00523B50" w14:paraId="03DEE6E5" w14:textId="77777777" w:rsidTr="00DD0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2CE4A0BE" w14:textId="77777777" w:rsidR="00523B50" w:rsidRPr="00523B50" w:rsidRDefault="00523B50" w:rsidP="00523B50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Domain 1: Research Team and Reflexivity</w:t>
            </w:r>
          </w:p>
        </w:tc>
        <w:tc>
          <w:tcPr>
            <w:tcW w:w="3401" w:type="dxa"/>
            <w:hideMark/>
          </w:tcPr>
          <w:p w14:paraId="59F76B5E" w14:textId="77777777" w:rsidR="00523B50" w:rsidRPr="00523B50" w:rsidRDefault="00523B50" w:rsidP="00523B5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B3BA4" w:rsidRPr="00523B50" w14:paraId="0DDBDF3A" w14:textId="77777777" w:rsidTr="00DD03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194C8854" w14:textId="77777777" w:rsidR="00523B50" w:rsidRPr="00523B50" w:rsidRDefault="00523B50" w:rsidP="00523B50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Personal Characteristics</w:t>
            </w:r>
          </w:p>
        </w:tc>
        <w:tc>
          <w:tcPr>
            <w:tcW w:w="3401" w:type="dxa"/>
            <w:hideMark/>
          </w:tcPr>
          <w:p w14:paraId="2816CDA4" w14:textId="77777777" w:rsidR="00523B50" w:rsidRPr="00523B50" w:rsidRDefault="00523B50" w:rsidP="00523B5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B3BA4" w:rsidRPr="00523B50" w14:paraId="190F403A" w14:textId="77777777" w:rsidTr="00DD0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470F74F5" w14:textId="77777777" w:rsidR="00523B50" w:rsidRPr="00523B50" w:rsidRDefault="00523B50" w:rsidP="00523B50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1. Interviewer/facilitator</w:t>
            </w:r>
          </w:p>
        </w:tc>
        <w:tc>
          <w:tcPr>
            <w:tcW w:w="3401" w:type="dxa"/>
            <w:hideMark/>
          </w:tcPr>
          <w:p w14:paraId="3706C062" w14:textId="69D0229E" w:rsidR="00523B50" w:rsidRPr="00523B50" w:rsidRDefault="00913157" w:rsidP="00523B5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thods-Data collection</w:t>
            </w:r>
          </w:p>
        </w:tc>
      </w:tr>
      <w:tr w:rsidR="00BB3BA4" w:rsidRPr="00523B50" w14:paraId="03526A05" w14:textId="77777777" w:rsidTr="00DD03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791FB5A0" w14:textId="77777777" w:rsidR="00523B50" w:rsidRPr="00523B50" w:rsidRDefault="00523B50" w:rsidP="00523B50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2. Credentials</w:t>
            </w:r>
          </w:p>
        </w:tc>
        <w:tc>
          <w:tcPr>
            <w:tcW w:w="3401" w:type="dxa"/>
            <w:hideMark/>
          </w:tcPr>
          <w:p w14:paraId="5087C30B" w14:textId="7B2DFA1F" w:rsidR="00523B50" w:rsidRPr="00523B50" w:rsidRDefault="00495315" w:rsidP="00523B5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itle page</w:t>
            </w:r>
          </w:p>
        </w:tc>
      </w:tr>
      <w:tr w:rsidR="00BB3BA4" w:rsidRPr="00523B50" w14:paraId="215268AF" w14:textId="77777777" w:rsidTr="00DD0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0BBA004F" w14:textId="77777777" w:rsidR="00523B50" w:rsidRPr="00523B50" w:rsidRDefault="00523B50" w:rsidP="00523B50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3. Occupation</w:t>
            </w:r>
          </w:p>
        </w:tc>
        <w:tc>
          <w:tcPr>
            <w:tcW w:w="3401" w:type="dxa"/>
            <w:hideMark/>
          </w:tcPr>
          <w:p w14:paraId="79AA9CE8" w14:textId="25C78689" w:rsidR="00523B50" w:rsidRPr="00523B50" w:rsidRDefault="00495315" w:rsidP="00523B5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itle page</w:t>
            </w:r>
          </w:p>
        </w:tc>
      </w:tr>
      <w:tr w:rsidR="00BB3BA4" w:rsidRPr="00523B50" w14:paraId="0860313F" w14:textId="77777777" w:rsidTr="00DD03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7186C83B" w14:textId="77777777" w:rsidR="00523B50" w:rsidRPr="00523B50" w:rsidRDefault="00523B50" w:rsidP="00523B50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4. Gender</w:t>
            </w:r>
          </w:p>
        </w:tc>
        <w:tc>
          <w:tcPr>
            <w:tcW w:w="3401" w:type="dxa"/>
            <w:hideMark/>
          </w:tcPr>
          <w:p w14:paraId="5ABC6449" w14:textId="259AD8C1" w:rsidR="00523B50" w:rsidRPr="00523B50" w:rsidRDefault="00913157" w:rsidP="00523B5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itle page</w:t>
            </w:r>
          </w:p>
        </w:tc>
      </w:tr>
      <w:tr w:rsidR="00BB3BA4" w:rsidRPr="00523B50" w14:paraId="2CB8A692" w14:textId="77777777" w:rsidTr="00DD0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6D4DE080" w14:textId="77777777" w:rsidR="00523B50" w:rsidRPr="00523B50" w:rsidRDefault="00523B50" w:rsidP="00523B50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5. Experience and training</w:t>
            </w:r>
          </w:p>
        </w:tc>
        <w:tc>
          <w:tcPr>
            <w:tcW w:w="3401" w:type="dxa"/>
            <w:hideMark/>
          </w:tcPr>
          <w:p w14:paraId="5FAA8B8E" w14:textId="46313513" w:rsidR="00523B50" w:rsidRPr="00523B50" w:rsidRDefault="00495315" w:rsidP="00523B5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itle page</w:t>
            </w:r>
          </w:p>
        </w:tc>
      </w:tr>
      <w:tr w:rsidR="004746BA" w:rsidRPr="00523B50" w14:paraId="5766365B" w14:textId="77777777" w:rsidTr="00DD03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42DAFCAA" w14:textId="77777777" w:rsidR="004746BA" w:rsidRPr="00523B50" w:rsidRDefault="004746BA" w:rsidP="004746B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Relationship with Participants</w:t>
            </w:r>
          </w:p>
        </w:tc>
        <w:tc>
          <w:tcPr>
            <w:tcW w:w="3401" w:type="dxa"/>
            <w:hideMark/>
          </w:tcPr>
          <w:p w14:paraId="661BE67D" w14:textId="41736795" w:rsidR="004746BA" w:rsidRPr="00523B50" w:rsidRDefault="004746BA" w:rsidP="004746B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thods-Data collection</w:t>
            </w:r>
          </w:p>
        </w:tc>
      </w:tr>
      <w:tr w:rsidR="004746BA" w:rsidRPr="00523B50" w14:paraId="2D79CF8F" w14:textId="77777777" w:rsidTr="00DD0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07401EF3" w14:textId="77777777" w:rsidR="004746BA" w:rsidRPr="00523B50" w:rsidRDefault="004746BA" w:rsidP="004746B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6. Relationship established</w:t>
            </w:r>
          </w:p>
        </w:tc>
        <w:tc>
          <w:tcPr>
            <w:tcW w:w="3401" w:type="dxa"/>
            <w:hideMark/>
          </w:tcPr>
          <w:p w14:paraId="41EFF43E" w14:textId="1C9DDB84" w:rsidR="004746BA" w:rsidRPr="00523B50" w:rsidRDefault="004746BA" w:rsidP="004746B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thods-Data collection</w:t>
            </w:r>
          </w:p>
        </w:tc>
      </w:tr>
      <w:tr w:rsidR="004746BA" w:rsidRPr="00523B50" w14:paraId="1B5BE0E2" w14:textId="77777777" w:rsidTr="00DD03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351C5D0B" w14:textId="77777777" w:rsidR="004746BA" w:rsidRPr="00523B50" w:rsidRDefault="004746BA" w:rsidP="004746B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7. Participant knowledge of the interviewer</w:t>
            </w:r>
          </w:p>
        </w:tc>
        <w:tc>
          <w:tcPr>
            <w:tcW w:w="3401" w:type="dxa"/>
            <w:hideMark/>
          </w:tcPr>
          <w:p w14:paraId="1C2A3C66" w14:textId="0706AACB" w:rsidR="004746BA" w:rsidRPr="00523B50" w:rsidRDefault="004746BA" w:rsidP="004746B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thods-Data collection</w:t>
            </w:r>
          </w:p>
        </w:tc>
      </w:tr>
      <w:tr w:rsidR="004746BA" w:rsidRPr="00523B50" w14:paraId="6B9C3827" w14:textId="77777777" w:rsidTr="00DD0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2ECF110C" w14:textId="77777777" w:rsidR="004746BA" w:rsidRPr="00523B50" w:rsidRDefault="004746BA" w:rsidP="004746B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8. Interviewer characteristics</w:t>
            </w:r>
          </w:p>
        </w:tc>
        <w:tc>
          <w:tcPr>
            <w:tcW w:w="3401" w:type="dxa"/>
            <w:hideMark/>
          </w:tcPr>
          <w:p w14:paraId="58CDD61F" w14:textId="0CECDFED" w:rsidR="004746BA" w:rsidRPr="00523B50" w:rsidRDefault="004746BA" w:rsidP="004746B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thods-Data collection</w:t>
            </w:r>
          </w:p>
        </w:tc>
      </w:tr>
      <w:tr w:rsidR="004746BA" w:rsidRPr="00523B50" w14:paraId="3AB80FBA" w14:textId="77777777" w:rsidTr="00DD03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632328A7" w14:textId="77777777" w:rsidR="004746BA" w:rsidRPr="00523B50" w:rsidRDefault="004746BA" w:rsidP="004746B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Domain 2: Study Design</w:t>
            </w:r>
          </w:p>
        </w:tc>
        <w:tc>
          <w:tcPr>
            <w:tcW w:w="3401" w:type="dxa"/>
            <w:hideMark/>
          </w:tcPr>
          <w:p w14:paraId="56DB6B81" w14:textId="77777777" w:rsidR="004746BA" w:rsidRPr="00523B50" w:rsidRDefault="004746BA" w:rsidP="004746B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746BA" w:rsidRPr="00523B50" w14:paraId="5AE29597" w14:textId="77777777" w:rsidTr="00DD0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42402092" w14:textId="77777777" w:rsidR="004746BA" w:rsidRPr="00523B50" w:rsidRDefault="004746BA" w:rsidP="004746B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Theoretical Framework</w:t>
            </w:r>
          </w:p>
        </w:tc>
        <w:tc>
          <w:tcPr>
            <w:tcW w:w="3401" w:type="dxa"/>
            <w:hideMark/>
          </w:tcPr>
          <w:p w14:paraId="312E5E40" w14:textId="77777777" w:rsidR="004746BA" w:rsidRPr="00523B50" w:rsidRDefault="004746BA" w:rsidP="004746B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746BA" w:rsidRPr="00523B50" w14:paraId="7CA2E2FE" w14:textId="77777777" w:rsidTr="00DD03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4191A19D" w14:textId="77777777" w:rsidR="004746BA" w:rsidRPr="00523B50" w:rsidRDefault="004746BA" w:rsidP="004746B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9. Methodological orientation and theory</w:t>
            </w:r>
          </w:p>
        </w:tc>
        <w:tc>
          <w:tcPr>
            <w:tcW w:w="3401" w:type="dxa"/>
            <w:hideMark/>
          </w:tcPr>
          <w:p w14:paraId="0AF1E31F" w14:textId="6210130A" w:rsidR="004746BA" w:rsidRPr="00523B50" w:rsidRDefault="004746BA" w:rsidP="004746B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thods-</w:t>
            </w:r>
            <w:r>
              <w:rPr>
                <w:rFonts w:ascii="Times New Roman" w:hAnsi="Times New Roman" w:cs="Times New Roman"/>
                <w:lang w:val="en-GB"/>
              </w:rPr>
              <w:t>Study design</w:t>
            </w:r>
          </w:p>
        </w:tc>
      </w:tr>
      <w:tr w:rsidR="004746BA" w:rsidRPr="00523B50" w14:paraId="5C0D5646" w14:textId="77777777" w:rsidTr="00DD0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0FEB1619" w14:textId="77777777" w:rsidR="004746BA" w:rsidRPr="00523B50" w:rsidRDefault="004746BA" w:rsidP="004746B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Participant Selection</w:t>
            </w:r>
          </w:p>
        </w:tc>
        <w:tc>
          <w:tcPr>
            <w:tcW w:w="3401" w:type="dxa"/>
            <w:hideMark/>
          </w:tcPr>
          <w:p w14:paraId="48BB7F3E" w14:textId="77777777" w:rsidR="004746BA" w:rsidRPr="00523B50" w:rsidRDefault="004746BA" w:rsidP="004746B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746BA" w:rsidRPr="00523B50" w14:paraId="4029A0C4" w14:textId="77777777" w:rsidTr="00DD03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06B392BA" w14:textId="77777777" w:rsidR="004746BA" w:rsidRPr="00523B50" w:rsidRDefault="004746BA" w:rsidP="004746BA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10. Sampling</w:t>
            </w:r>
          </w:p>
        </w:tc>
        <w:tc>
          <w:tcPr>
            <w:tcW w:w="3401" w:type="dxa"/>
            <w:hideMark/>
          </w:tcPr>
          <w:p w14:paraId="32108E23" w14:textId="199C75F2" w:rsidR="004746BA" w:rsidRPr="00523B50" w:rsidRDefault="004746BA" w:rsidP="004746B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thods-Sample</w:t>
            </w:r>
          </w:p>
        </w:tc>
      </w:tr>
      <w:tr w:rsidR="00DD032B" w:rsidRPr="00523B50" w14:paraId="4F8CEF10" w14:textId="77777777" w:rsidTr="00DD0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1809670E" w14:textId="77777777" w:rsidR="00DD032B" w:rsidRPr="00523B50" w:rsidRDefault="00DD032B" w:rsidP="00DD032B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11. Method of approach</w:t>
            </w:r>
          </w:p>
        </w:tc>
        <w:tc>
          <w:tcPr>
            <w:tcW w:w="3401" w:type="dxa"/>
          </w:tcPr>
          <w:p w14:paraId="3BC3547C" w14:textId="3805B946" w:rsidR="00DD032B" w:rsidRPr="00523B50" w:rsidRDefault="00DD032B" w:rsidP="00DD032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thods-Data collection</w:t>
            </w:r>
          </w:p>
        </w:tc>
      </w:tr>
      <w:tr w:rsidR="00DD032B" w:rsidRPr="00523B50" w14:paraId="2E9457D8" w14:textId="77777777" w:rsidTr="00DD03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6CBC26BB" w14:textId="77777777" w:rsidR="00DD032B" w:rsidRPr="00523B50" w:rsidRDefault="00DD032B" w:rsidP="00DD032B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12. Sample size</w:t>
            </w:r>
          </w:p>
        </w:tc>
        <w:tc>
          <w:tcPr>
            <w:tcW w:w="3401" w:type="dxa"/>
          </w:tcPr>
          <w:p w14:paraId="0926BFAF" w14:textId="7A29EC41" w:rsidR="00DD032B" w:rsidRPr="00523B50" w:rsidRDefault="00DD032B" w:rsidP="00DD032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D032B">
              <w:rPr>
                <w:rFonts w:ascii="Times New Roman" w:hAnsi="Times New Roman" w:cs="Times New Roman"/>
              </w:rPr>
              <w:t>Results – Sample characteristics</w:t>
            </w:r>
          </w:p>
        </w:tc>
      </w:tr>
      <w:tr w:rsidR="00DD032B" w:rsidRPr="00523B50" w14:paraId="0B5488F2" w14:textId="77777777" w:rsidTr="00DD0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0BFAC6F3" w14:textId="77777777" w:rsidR="00DD032B" w:rsidRPr="00523B50" w:rsidRDefault="00DD032B" w:rsidP="00DD032B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13. Non-participation</w:t>
            </w:r>
          </w:p>
        </w:tc>
        <w:tc>
          <w:tcPr>
            <w:tcW w:w="3401" w:type="dxa"/>
          </w:tcPr>
          <w:p w14:paraId="2EAF04B6" w14:textId="17FBB814" w:rsidR="00DD032B" w:rsidRPr="00523B50" w:rsidRDefault="00DD032B" w:rsidP="00DD032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D032B">
              <w:rPr>
                <w:rFonts w:ascii="Times New Roman" w:hAnsi="Times New Roman" w:cs="Times New Roman"/>
              </w:rPr>
              <w:t>Results – Sample characteristics</w:t>
            </w:r>
          </w:p>
        </w:tc>
      </w:tr>
      <w:tr w:rsidR="00DD032B" w:rsidRPr="00523B50" w14:paraId="2C887995" w14:textId="77777777" w:rsidTr="00DD03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451662B0" w14:textId="77777777" w:rsidR="00DD032B" w:rsidRPr="00523B50" w:rsidRDefault="00DD032B" w:rsidP="00DD032B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Setting</w:t>
            </w:r>
          </w:p>
        </w:tc>
        <w:tc>
          <w:tcPr>
            <w:tcW w:w="3401" w:type="dxa"/>
          </w:tcPr>
          <w:p w14:paraId="06D4CB50" w14:textId="77777777" w:rsidR="00DD032B" w:rsidRPr="00523B50" w:rsidRDefault="00DD032B" w:rsidP="00DD032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D032B" w:rsidRPr="00523B50" w14:paraId="6CAB3477" w14:textId="77777777" w:rsidTr="00DD0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0AAD017B" w14:textId="77777777" w:rsidR="00DD032B" w:rsidRPr="00523B50" w:rsidRDefault="00DD032B" w:rsidP="00DD032B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14. Setting of data collection</w:t>
            </w:r>
          </w:p>
        </w:tc>
        <w:tc>
          <w:tcPr>
            <w:tcW w:w="3401" w:type="dxa"/>
          </w:tcPr>
          <w:p w14:paraId="2A1E6F93" w14:textId="2D0882AB" w:rsidR="00DD032B" w:rsidRPr="00523B50" w:rsidRDefault="006005F4" w:rsidP="00DD032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005F4">
              <w:rPr>
                <w:rFonts w:ascii="Times New Roman" w:hAnsi="Times New Roman" w:cs="Times New Roman"/>
              </w:rPr>
              <w:t>Methods – Data collection</w:t>
            </w:r>
          </w:p>
        </w:tc>
      </w:tr>
      <w:tr w:rsidR="00DD032B" w:rsidRPr="00523B50" w14:paraId="3757815E" w14:textId="77777777" w:rsidTr="00DD03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7F089FCE" w14:textId="77777777" w:rsidR="00DD032B" w:rsidRPr="00523B50" w:rsidRDefault="00DD032B" w:rsidP="00DD032B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15. Presence of non-participants</w:t>
            </w:r>
          </w:p>
        </w:tc>
        <w:tc>
          <w:tcPr>
            <w:tcW w:w="3401" w:type="dxa"/>
          </w:tcPr>
          <w:p w14:paraId="08E7954E" w14:textId="6227EDAE" w:rsidR="00DD032B" w:rsidRPr="00523B50" w:rsidRDefault="006005F4" w:rsidP="00DD032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005F4">
              <w:rPr>
                <w:rFonts w:ascii="Times New Roman" w:hAnsi="Times New Roman" w:cs="Times New Roman"/>
              </w:rPr>
              <w:t>Methods – Data collection</w:t>
            </w:r>
          </w:p>
        </w:tc>
      </w:tr>
      <w:tr w:rsidR="00DD032B" w:rsidRPr="00523B50" w14:paraId="6A5EEA55" w14:textId="77777777" w:rsidTr="00DD0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330AB72F" w14:textId="77777777" w:rsidR="00DD032B" w:rsidRPr="00523B50" w:rsidRDefault="00DD032B" w:rsidP="00DD032B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16. Description of sample</w:t>
            </w:r>
          </w:p>
        </w:tc>
        <w:tc>
          <w:tcPr>
            <w:tcW w:w="3401" w:type="dxa"/>
          </w:tcPr>
          <w:p w14:paraId="3D225D37" w14:textId="3526D1CA" w:rsidR="00DD032B" w:rsidRPr="00523B50" w:rsidRDefault="006005F4" w:rsidP="00DD032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005F4">
              <w:rPr>
                <w:rFonts w:ascii="Times New Roman" w:hAnsi="Times New Roman" w:cs="Times New Roman"/>
              </w:rPr>
              <w:t>Results – Table 1</w:t>
            </w:r>
          </w:p>
        </w:tc>
      </w:tr>
      <w:tr w:rsidR="00DD032B" w:rsidRPr="00523B50" w14:paraId="519D7974" w14:textId="77777777" w:rsidTr="00DD03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5650B989" w14:textId="77777777" w:rsidR="00DD032B" w:rsidRPr="00523B50" w:rsidRDefault="00DD032B" w:rsidP="00DD032B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Data Collection</w:t>
            </w:r>
          </w:p>
        </w:tc>
        <w:tc>
          <w:tcPr>
            <w:tcW w:w="3401" w:type="dxa"/>
            <w:hideMark/>
          </w:tcPr>
          <w:p w14:paraId="71EAA3DE" w14:textId="6C9AB07D" w:rsidR="00DD032B" w:rsidRPr="00523B50" w:rsidRDefault="00DD032B" w:rsidP="00DD032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D032B" w:rsidRPr="00523B50" w14:paraId="486D5A43" w14:textId="77777777" w:rsidTr="00DD0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21493015" w14:textId="77777777" w:rsidR="00DD032B" w:rsidRPr="00523B50" w:rsidRDefault="00DD032B" w:rsidP="00DD032B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17. Interview guide</w:t>
            </w:r>
          </w:p>
        </w:tc>
        <w:tc>
          <w:tcPr>
            <w:tcW w:w="3401" w:type="dxa"/>
          </w:tcPr>
          <w:p w14:paraId="0FC66069" w14:textId="34A3DAC9" w:rsidR="00DD032B" w:rsidRPr="00523B50" w:rsidRDefault="006005F4" w:rsidP="00DD032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005F4">
              <w:rPr>
                <w:rFonts w:ascii="Times New Roman" w:hAnsi="Times New Roman" w:cs="Times New Roman"/>
              </w:rPr>
              <w:t>Methods – Data collection (Reflexive narratives &amp; Lederman model)</w:t>
            </w:r>
          </w:p>
        </w:tc>
      </w:tr>
      <w:tr w:rsidR="00DD032B" w:rsidRPr="00523B50" w14:paraId="0EE57E80" w14:textId="77777777" w:rsidTr="00DD03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262C8612" w14:textId="77777777" w:rsidR="00DD032B" w:rsidRPr="00523B50" w:rsidRDefault="00DD032B" w:rsidP="00DD032B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lastRenderedPageBreak/>
              <w:t>18. Repeat interviews</w:t>
            </w:r>
          </w:p>
        </w:tc>
        <w:tc>
          <w:tcPr>
            <w:tcW w:w="3401" w:type="dxa"/>
          </w:tcPr>
          <w:p w14:paraId="15203031" w14:textId="783B4272" w:rsidR="00DD032B" w:rsidRPr="00523B50" w:rsidRDefault="004412DE" w:rsidP="00DD032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12DE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DD032B" w:rsidRPr="00523B50" w14:paraId="664E94B4" w14:textId="77777777" w:rsidTr="00DD0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1532BEE8" w14:textId="77777777" w:rsidR="00DD032B" w:rsidRPr="00523B50" w:rsidRDefault="00DD032B" w:rsidP="00DD032B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19. Audio/visual recording</w:t>
            </w:r>
          </w:p>
        </w:tc>
        <w:tc>
          <w:tcPr>
            <w:tcW w:w="3401" w:type="dxa"/>
          </w:tcPr>
          <w:p w14:paraId="56D28BEB" w14:textId="6DEDD9DD" w:rsidR="00DD032B" w:rsidRPr="00523B50" w:rsidRDefault="004412DE" w:rsidP="00DD032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12DE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DD032B" w:rsidRPr="00523B50" w14:paraId="60C508E5" w14:textId="77777777" w:rsidTr="00DD03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6FABB187" w14:textId="77777777" w:rsidR="00DD032B" w:rsidRPr="00523B50" w:rsidRDefault="00DD032B" w:rsidP="00DD032B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20. Field notes</w:t>
            </w:r>
          </w:p>
        </w:tc>
        <w:tc>
          <w:tcPr>
            <w:tcW w:w="3401" w:type="dxa"/>
          </w:tcPr>
          <w:p w14:paraId="28C676B7" w14:textId="21BD9665" w:rsidR="00DD032B" w:rsidRPr="00523B50" w:rsidRDefault="004412DE" w:rsidP="00DD032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12DE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DD032B" w:rsidRPr="00523B50" w14:paraId="4EE256FE" w14:textId="77777777" w:rsidTr="00DD0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01F31ECC" w14:textId="77777777" w:rsidR="00DD032B" w:rsidRPr="00523B50" w:rsidRDefault="00DD032B" w:rsidP="00DD032B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21. Duration</w:t>
            </w:r>
          </w:p>
        </w:tc>
        <w:tc>
          <w:tcPr>
            <w:tcW w:w="3401" w:type="dxa"/>
          </w:tcPr>
          <w:p w14:paraId="66F13746" w14:textId="5E798394" w:rsidR="00DD032B" w:rsidRPr="00523B50" w:rsidRDefault="004412DE" w:rsidP="00DD032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12DE">
              <w:rPr>
                <w:rFonts w:ascii="Times New Roman" w:hAnsi="Times New Roman" w:cs="Times New Roman"/>
              </w:rPr>
              <w:t>Methods – Development of simulation</w:t>
            </w:r>
          </w:p>
        </w:tc>
      </w:tr>
      <w:tr w:rsidR="00DD032B" w:rsidRPr="00523B50" w14:paraId="49F67828" w14:textId="77777777" w:rsidTr="00DD03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5C302198" w14:textId="77777777" w:rsidR="00DD032B" w:rsidRPr="00523B50" w:rsidRDefault="00DD032B" w:rsidP="00DD032B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22. Data saturation</w:t>
            </w:r>
          </w:p>
        </w:tc>
        <w:tc>
          <w:tcPr>
            <w:tcW w:w="3401" w:type="dxa"/>
          </w:tcPr>
          <w:p w14:paraId="3D859D75" w14:textId="7124A736" w:rsidR="00DD032B" w:rsidRPr="00523B50" w:rsidRDefault="004412DE" w:rsidP="00DD032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12DE">
              <w:rPr>
                <w:rFonts w:ascii="Times New Roman" w:hAnsi="Times New Roman" w:cs="Times New Roman"/>
              </w:rPr>
              <w:t>Methods – Sample</w:t>
            </w:r>
          </w:p>
        </w:tc>
      </w:tr>
      <w:tr w:rsidR="00DD032B" w:rsidRPr="00523B50" w14:paraId="195BA6FF" w14:textId="77777777" w:rsidTr="00DD0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0F6C6A87" w14:textId="77777777" w:rsidR="00DD032B" w:rsidRPr="00523B50" w:rsidRDefault="00DD032B" w:rsidP="00DD032B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23. Transcripts returned</w:t>
            </w:r>
          </w:p>
        </w:tc>
        <w:tc>
          <w:tcPr>
            <w:tcW w:w="3401" w:type="dxa"/>
          </w:tcPr>
          <w:p w14:paraId="4D3F8845" w14:textId="0B7C6C7C" w:rsidR="00DD032B" w:rsidRPr="00523B50" w:rsidRDefault="004412DE" w:rsidP="00DD032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12DE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DD032B" w:rsidRPr="00523B50" w14:paraId="37AF5E54" w14:textId="77777777" w:rsidTr="00DD03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6C2235A3" w14:textId="77777777" w:rsidR="00DD032B" w:rsidRPr="00523B50" w:rsidRDefault="00DD032B" w:rsidP="00DD032B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Domain 3: Analysis and Findings</w:t>
            </w:r>
          </w:p>
        </w:tc>
        <w:tc>
          <w:tcPr>
            <w:tcW w:w="3401" w:type="dxa"/>
          </w:tcPr>
          <w:p w14:paraId="7770A679" w14:textId="77777777" w:rsidR="00DD032B" w:rsidRPr="00523B50" w:rsidRDefault="00DD032B" w:rsidP="00DD032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D032B" w:rsidRPr="00523B50" w14:paraId="37594E09" w14:textId="77777777" w:rsidTr="00DD0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5DC2856B" w14:textId="77777777" w:rsidR="00DD032B" w:rsidRPr="00523B50" w:rsidRDefault="00DD032B" w:rsidP="00DD032B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Data Analysis</w:t>
            </w:r>
          </w:p>
        </w:tc>
        <w:tc>
          <w:tcPr>
            <w:tcW w:w="3401" w:type="dxa"/>
          </w:tcPr>
          <w:p w14:paraId="0A854FF6" w14:textId="77777777" w:rsidR="00DD032B" w:rsidRPr="00523B50" w:rsidRDefault="00DD032B" w:rsidP="00DD032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D032B" w:rsidRPr="00523B50" w14:paraId="737EEA78" w14:textId="77777777" w:rsidTr="00DD03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7813758D" w14:textId="77777777" w:rsidR="00DD032B" w:rsidRPr="00523B50" w:rsidRDefault="00DD032B" w:rsidP="00DD032B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24. Number of data coders</w:t>
            </w:r>
          </w:p>
        </w:tc>
        <w:tc>
          <w:tcPr>
            <w:tcW w:w="3401" w:type="dxa"/>
          </w:tcPr>
          <w:p w14:paraId="1D918A9A" w14:textId="58D46485" w:rsidR="00DD032B" w:rsidRPr="00523B50" w:rsidRDefault="00FC6AC1" w:rsidP="00DD032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C6AC1">
              <w:rPr>
                <w:rFonts w:ascii="Times New Roman" w:hAnsi="Times New Roman" w:cs="Times New Roman"/>
              </w:rPr>
              <w:t>Methods – Data analysis</w:t>
            </w:r>
          </w:p>
        </w:tc>
      </w:tr>
      <w:tr w:rsidR="00DD032B" w:rsidRPr="00523B50" w14:paraId="60348D8C" w14:textId="77777777" w:rsidTr="00DD0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66F5E418" w14:textId="77777777" w:rsidR="00DD032B" w:rsidRPr="00523B50" w:rsidRDefault="00DD032B" w:rsidP="00DD032B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25. Description of the coding tree</w:t>
            </w:r>
          </w:p>
        </w:tc>
        <w:tc>
          <w:tcPr>
            <w:tcW w:w="3401" w:type="dxa"/>
          </w:tcPr>
          <w:p w14:paraId="023C5925" w14:textId="23031DE5" w:rsidR="00DD032B" w:rsidRPr="00523B50" w:rsidRDefault="00FC6AC1" w:rsidP="00DD032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C6AC1">
              <w:rPr>
                <w:rFonts w:ascii="Times New Roman" w:hAnsi="Times New Roman" w:cs="Times New Roman"/>
              </w:rPr>
              <w:t>Methods – Data analysis &amp; Supplementary material 2</w:t>
            </w:r>
          </w:p>
        </w:tc>
      </w:tr>
      <w:tr w:rsidR="00DD032B" w:rsidRPr="00523B50" w14:paraId="24908E41" w14:textId="77777777" w:rsidTr="00DD03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5B271B09" w14:textId="77777777" w:rsidR="00DD032B" w:rsidRPr="00523B50" w:rsidRDefault="00DD032B" w:rsidP="00DD032B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26. Derivation of themes</w:t>
            </w:r>
          </w:p>
        </w:tc>
        <w:tc>
          <w:tcPr>
            <w:tcW w:w="3401" w:type="dxa"/>
          </w:tcPr>
          <w:p w14:paraId="06451DB0" w14:textId="327EB402" w:rsidR="00DD032B" w:rsidRPr="00523B50" w:rsidRDefault="00FC6AC1" w:rsidP="00DD032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C6AC1">
              <w:rPr>
                <w:rFonts w:ascii="Times New Roman" w:hAnsi="Times New Roman" w:cs="Times New Roman"/>
              </w:rPr>
              <w:t>Methods – Data analysis</w:t>
            </w:r>
          </w:p>
        </w:tc>
      </w:tr>
      <w:tr w:rsidR="00DD032B" w:rsidRPr="00523B50" w14:paraId="7B39E358" w14:textId="77777777" w:rsidTr="00DD0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58AE189F" w14:textId="77777777" w:rsidR="00DD032B" w:rsidRPr="00523B50" w:rsidRDefault="00DD032B" w:rsidP="00DD032B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27. Software</w:t>
            </w:r>
          </w:p>
        </w:tc>
        <w:tc>
          <w:tcPr>
            <w:tcW w:w="3401" w:type="dxa"/>
          </w:tcPr>
          <w:p w14:paraId="29F370C4" w14:textId="3F5DF06E" w:rsidR="00DD032B" w:rsidRPr="00523B50" w:rsidRDefault="00FC6AC1" w:rsidP="00DD032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C6AC1">
              <w:rPr>
                <w:rFonts w:ascii="Times New Roman" w:hAnsi="Times New Roman" w:cs="Times New Roman"/>
              </w:rPr>
              <w:t>Methods – Data analysis</w:t>
            </w:r>
          </w:p>
        </w:tc>
      </w:tr>
      <w:tr w:rsidR="00DD032B" w:rsidRPr="00523B50" w14:paraId="19CE5139" w14:textId="77777777" w:rsidTr="00DD03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76D3A67E" w14:textId="77777777" w:rsidR="00DD032B" w:rsidRPr="00523B50" w:rsidRDefault="00DD032B" w:rsidP="00DD032B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28. Participant checking</w:t>
            </w:r>
          </w:p>
        </w:tc>
        <w:tc>
          <w:tcPr>
            <w:tcW w:w="3401" w:type="dxa"/>
          </w:tcPr>
          <w:p w14:paraId="30A735F9" w14:textId="59FBF4BC" w:rsidR="00DD032B" w:rsidRPr="00523B50" w:rsidRDefault="00FC6AC1" w:rsidP="00DD032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C6AC1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DD032B" w:rsidRPr="00523B50" w14:paraId="1EEFAD86" w14:textId="77777777" w:rsidTr="00DD0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1B0EC14A" w14:textId="77777777" w:rsidR="00DD032B" w:rsidRPr="00523B50" w:rsidRDefault="00DD032B" w:rsidP="00DD032B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Reporting</w:t>
            </w:r>
          </w:p>
        </w:tc>
        <w:tc>
          <w:tcPr>
            <w:tcW w:w="3401" w:type="dxa"/>
          </w:tcPr>
          <w:p w14:paraId="2019F599" w14:textId="77777777" w:rsidR="00DD032B" w:rsidRPr="00523B50" w:rsidRDefault="00DD032B" w:rsidP="00DD032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D032B" w:rsidRPr="00523B50" w14:paraId="66700D10" w14:textId="77777777" w:rsidTr="00DD03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6BE0B755" w14:textId="77777777" w:rsidR="00DD032B" w:rsidRPr="00523B50" w:rsidRDefault="00DD032B" w:rsidP="00DD032B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29. Quotations presented</w:t>
            </w:r>
          </w:p>
        </w:tc>
        <w:tc>
          <w:tcPr>
            <w:tcW w:w="3401" w:type="dxa"/>
          </w:tcPr>
          <w:p w14:paraId="26E626ED" w14:textId="210E5B0A" w:rsidR="00DD032B" w:rsidRPr="00523B50" w:rsidRDefault="00997911" w:rsidP="00DD032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97911">
              <w:rPr>
                <w:rFonts w:ascii="Times New Roman" w:hAnsi="Times New Roman" w:cs="Times New Roman"/>
              </w:rPr>
              <w:t>Results &amp; Supplementary material 2</w:t>
            </w:r>
          </w:p>
        </w:tc>
      </w:tr>
      <w:tr w:rsidR="00DD032B" w:rsidRPr="00523B50" w14:paraId="20B083D3" w14:textId="77777777" w:rsidTr="00DD0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73B21D24" w14:textId="77777777" w:rsidR="00DD032B" w:rsidRPr="00523B50" w:rsidRDefault="00DD032B" w:rsidP="00DD032B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30. Data and findings consistent</w:t>
            </w:r>
          </w:p>
        </w:tc>
        <w:tc>
          <w:tcPr>
            <w:tcW w:w="3401" w:type="dxa"/>
          </w:tcPr>
          <w:p w14:paraId="1314D15C" w14:textId="0899DF84" w:rsidR="00DD032B" w:rsidRPr="00523B50" w:rsidRDefault="00997911" w:rsidP="00DD032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97911">
              <w:rPr>
                <w:rFonts w:ascii="Times New Roman" w:hAnsi="Times New Roman" w:cs="Times New Roman"/>
              </w:rPr>
              <w:t>Results</w:t>
            </w:r>
          </w:p>
        </w:tc>
      </w:tr>
      <w:tr w:rsidR="00DD032B" w:rsidRPr="00523B50" w14:paraId="52116340" w14:textId="77777777" w:rsidTr="00DD03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2EBE017B" w14:textId="77777777" w:rsidR="00DD032B" w:rsidRPr="00523B50" w:rsidRDefault="00DD032B" w:rsidP="00DD032B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31. Clarity of major themes</w:t>
            </w:r>
          </w:p>
        </w:tc>
        <w:tc>
          <w:tcPr>
            <w:tcW w:w="3401" w:type="dxa"/>
          </w:tcPr>
          <w:p w14:paraId="4A4B9EA1" w14:textId="3CF91AC0" w:rsidR="00DD032B" w:rsidRPr="00523B50" w:rsidRDefault="00997911" w:rsidP="00DD032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97911">
              <w:rPr>
                <w:rFonts w:ascii="Times New Roman" w:hAnsi="Times New Roman" w:cs="Times New Roman"/>
              </w:rPr>
              <w:t>Results</w:t>
            </w:r>
          </w:p>
        </w:tc>
      </w:tr>
      <w:tr w:rsidR="00DD032B" w:rsidRPr="00523B50" w14:paraId="59A1F526" w14:textId="77777777" w:rsidTr="00DD0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00196326" w14:textId="77777777" w:rsidR="00DD032B" w:rsidRPr="00523B50" w:rsidRDefault="00DD032B" w:rsidP="00DD032B">
            <w:pPr>
              <w:spacing w:after="160" w:line="278" w:lineRule="auto"/>
              <w:rPr>
                <w:rFonts w:ascii="Times New Roman" w:hAnsi="Times New Roman" w:cs="Times New Roman"/>
                <w:lang w:val="en-GB"/>
              </w:rPr>
            </w:pPr>
            <w:r w:rsidRPr="00523B50">
              <w:rPr>
                <w:rFonts w:ascii="Times New Roman" w:hAnsi="Times New Roman" w:cs="Times New Roman"/>
                <w:lang w:val="en-GB"/>
              </w:rPr>
              <w:t>32. Clarity of minor themes</w:t>
            </w:r>
          </w:p>
        </w:tc>
        <w:tc>
          <w:tcPr>
            <w:tcW w:w="3401" w:type="dxa"/>
          </w:tcPr>
          <w:p w14:paraId="68FD5490" w14:textId="55D7D6AE" w:rsidR="00DD032B" w:rsidRPr="00523B50" w:rsidRDefault="00997911" w:rsidP="00DD032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97911">
              <w:rPr>
                <w:rFonts w:ascii="Times New Roman" w:hAnsi="Times New Roman" w:cs="Times New Roman"/>
              </w:rPr>
              <w:t>Results</w:t>
            </w:r>
          </w:p>
        </w:tc>
      </w:tr>
    </w:tbl>
    <w:p w14:paraId="517328FE" w14:textId="77777777" w:rsidR="00BA6619" w:rsidRPr="00523B50" w:rsidRDefault="00BA6619">
      <w:pPr>
        <w:rPr>
          <w:lang w:val="en-GB"/>
        </w:rPr>
      </w:pPr>
    </w:p>
    <w:sectPr w:rsidR="00BA6619" w:rsidRPr="00523B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9046DF" w14:textId="77777777" w:rsidR="007F0D3A" w:rsidRDefault="007F0D3A" w:rsidP="00523B50">
      <w:pPr>
        <w:spacing w:after="0" w:line="240" w:lineRule="auto"/>
      </w:pPr>
      <w:r>
        <w:separator/>
      </w:r>
    </w:p>
  </w:endnote>
  <w:endnote w:type="continuationSeparator" w:id="0">
    <w:p w14:paraId="0E34C776" w14:textId="77777777" w:rsidR="007F0D3A" w:rsidRDefault="007F0D3A" w:rsidP="00523B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85B9DF" w14:textId="77777777" w:rsidR="007F0D3A" w:rsidRDefault="007F0D3A" w:rsidP="00523B50">
      <w:pPr>
        <w:spacing w:after="0" w:line="240" w:lineRule="auto"/>
      </w:pPr>
      <w:r>
        <w:separator/>
      </w:r>
    </w:p>
  </w:footnote>
  <w:footnote w:type="continuationSeparator" w:id="0">
    <w:p w14:paraId="7BA7F465" w14:textId="77777777" w:rsidR="007F0D3A" w:rsidRDefault="007F0D3A" w:rsidP="00523B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B50"/>
    <w:rsid w:val="00191018"/>
    <w:rsid w:val="00292DC2"/>
    <w:rsid w:val="00301C26"/>
    <w:rsid w:val="00440CE0"/>
    <w:rsid w:val="004412DE"/>
    <w:rsid w:val="00447CDB"/>
    <w:rsid w:val="004746BA"/>
    <w:rsid w:val="00494FD2"/>
    <w:rsid w:val="00495315"/>
    <w:rsid w:val="0049596A"/>
    <w:rsid w:val="00523B50"/>
    <w:rsid w:val="00544EFE"/>
    <w:rsid w:val="005B4A62"/>
    <w:rsid w:val="006005F4"/>
    <w:rsid w:val="00730EC5"/>
    <w:rsid w:val="007F0D3A"/>
    <w:rsid w:val="00824F19"/>
    <w:rsid w:val="00845D3C"/>
    <w:rsid w:val="00867FFD"/>
    <w:rsid w:val="00913157"/>
    <w:rsid w:val="00997911"/>
    <w:rsid w:val="00B91DF6"/>
    <w:rsid w:val="00B97B6F"/>
    <w:rsid w:val="00BA6619"/>
    <w:rsid w:val="00BB3BA4"/>
    <w:rsid w:val="00DD032B"/>
    <w:rsid w:val="00E509BC"/>
    <w:rsid w:val="00E81966"/>
    <w:rsid w:val="00FC1535"/>
    <w:rsid w:val="00FC6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709D60"/>
  <w15:chartTrackingRefBased/>
  <w15:docId w15:val="{22131BD2-C75E-4700-9EFD-8F289EB60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ca-ES"/>
    </w:rPr>
  </w:style>
  <w:style w:type="paragraph" w:styleId="Ttulo1">
    <w:name w:val="heading 1"/>
    <w:basedOn w:val="Normal"/>
    <w:next w:val="Normal"/>
    <w:link w:val="Ttulo1Car"/>
    <w:uiPriority w:val="9"/>
    <w:qFormat/>
    <w:rsid w:val="00523B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23B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23B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23B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23B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23B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23B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23B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23B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23B5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ca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23B5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ca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23B50"/>
    <w:rPr>
      <w:rFonts w:eastAsiaTheme="majorEastAsia" w:cstheme="majorBidi"/>
      <w:color w:val="0F4761" w:themeColor="accent1" w:themeShade="BF"/>
      <w:sz w:val="28"/>
      <w:szCs w:val="28"/>
      <w:lang w:val="ca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23B50"/>
    <w:rPr>
      <w:rFonts w:eastAsiaTheme="majorEastAsia" w:cstheme="majorBidi"/>
      <w:i/>
      <w:iCs/>
      <w:color w:val="0F4761" w:themeColor="accent1" w:themeShade="BF"/>
      <w:lang w:val="ca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23B50"/>
    <w:rPr>
      <w:rFonts w:eastAsiaTheme="majorEastAsia" w:cstheme="majorBidi"/>
      <w:color w:val="0F4761" w:themeColor="accent1" w:themeShade="BF"/>
      <w:lang w:val="ca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23B50"/>
    <w:rPr>
      <w:rFonts w:eastAsiaTheme="majorEastAsia" w:cstheme="majorBidi"/>
      <w:i/>
      <w:iCs/>
      <w:color w:val="595959" w:themeColor="text1" w:themeTint="A6"/>
      <w:lang w:val="ca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23B50"/>
    <w:rPr>
      <w:rFonts w:eastAsiaTheme="majorEastAsia" w:cstheme="majorBidi"/>
      <w:color w:val="595959" w:themeColor="text1" w:themeTint="A6"/>
      <w:lang w:val="ca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23B50"/>
    <w:rPr>
      <w:rFonts w:eastAsiaTheme="majorEastAsia" w:cstheme="majorBidi"/>
      <w:i/>
      <w:iCs/>
      <w:color w:val="272727" w:themeColor="text1" w:themeTint="D8"/>
      <w:lang w:val="ca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23B50"/>
    <w:rPr>
      <w:rFonts w:eastAsiaTheme="majorEastAsia" w:cstheme="majorBidi"/>
      <w:color w:val="272727" w:themeColor="text1" w:themeTint="D8"/>
      <w:lang w:val="ca-ES"/>
    </w:rPr>
  </w:style>
  <w:style w:type="paragraph" w:styleId="Ttulo">
    <w:name w:val="Title"/>
    <w:basedOn w:val="Normal"/>
    <w:next w:val="Normal"/>
    <w:link w:val="TtuloCar"/>
    <w:uiPriority w:val="10"/>
    <w:qFormat/>
    <w:rsid w:val="00523B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23B50"/>
    <w:rPr>
      <w:rFonts w:asciiTheme="majorHAnsi" w:eastAsiaTheme="majorEastAsia" w:hAnsiTheme="majorHAnsi" w:cstheme="majorBidi"/>
      <w:spacing w:val="-10"/>
      <w:kern w:val="28"/>
      <w:sz w:val="56"/>
      <w:szCs w:val="56"/>
      <w:lang w:val="ca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523B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23B50"/>
    <w:rPr>
      <w:rFonts w:eastAsiaTheme="majorEastAsia" w:cstheme="majorBidi"/>
      <w:color w:val="595959" w:themeColor="text1" w:themeTint="A6"/>
      <w:spacing w:val="15"/>
      <w:sz w:val="28"/>
      <w:szCs w:val="28"/>
      <w:lang w:val="ca-ES"/>
    </w:rPr>
  </w:style>
  <w:style w:type="paragraph" w:styleId="Cita">
    <w:name w:val="Quote"/>
    <w:basedOn w:val="Normal"/>
    <w:next w:val="Normal"/>
    <w:link w:val="CitaCar"/>
    <w:uiPriority w:val="29"/>
    <w:qFormat/>
    <w:rsid w:val="00523B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23B50"/>
    <w:rPr>
      <w:i/>
      <w:iCs/>
      <w:color w:val="404040" w:themeColor="text1" w:themeTint="BF"/>
      <w:lang w:val="ca-ES"/>
    </w:rPr>
  </w:style>
  <w:style w:type="paragraph" w:styleId="Prrafodelista">
    <w:name w:val="List Paragraph"/>
    <w:basedOn w:val="Normal"/>
    <w:uiPriority w:val="34"/>
    <w:qFormat/>
    <w:rsid w:val="00523B5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23B5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23B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23B50"/>
    <w:rPr>
      <w:i/>
      <w:iCs/>
      <w:color w:val="0F4761" w:themeColor="accent1" w:themeShade="BF"/>
      <w:lang w:val="ca-ES"/>
    </w:rPr>
  </w:style>
  <w:style w:type="character" w:styleId="Referenciaintensa">
    <w:name w:val="Intense Reference"/>
    <w:basedOn w:val="Fuentedeprrafopredeter"/>
    <w:uiPriority w:val="32"/>
    <w:qFormat/>
    <w:rsid w:val="00523B50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523B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523B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23B50"/>
    <w:rPr>
      <w:lang w:val="ca-ES"/>
    </w:rPr>
  </w:style>
  <w:style w:type="paragraph" w:styleId="Piedepgina">
    <w:name w:val="footer"/>
    <w:basedOn w:val="Normal"/>
    <w:link w:val="PiedepginaCar"/>
    <w:uiPriority w:val="99"/>
    <w:unhideWhenUsed/>
    <w:rsid w:val="00523B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23B50"/>
    <w:rPr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664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29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na Domenech Sorolla</dc:creator>
  <cp:keywords/>
  <dc:description/>
  <cp:lastModifiedBy>Jordina Domenech Sorolla</cp:lastModifiedBy>
  <cp:revision>18</cp:revision>
  <dcterms:created xsi:type="dcterms:W3CDTF">2025-07-17T08:47:00Z</dcterms:created>
  <dcterms:modified xsi:type="dcterms:W3CDTF">2026-02-05T15:00:00Z</dcterms:modified>
</cp:coreProperties>
</file>